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F96" w:rsidRPr="0094291C" w:rsidRDefault="00173323" w:rsidP="00977F96">
      <w:pPr>
        <w:rPr>
          <w:rFonts w:ascii="Arial" w:eastAsia="Times New Roman" w:hAnsi="Arial" w:cs="Arial"/>
          <w:color w:val="000000"/>
        </w:rPr>
      </w:pPr>
      <w:proofErr w:type="gramStart"/>
      <w:r w:rsidRPr="005D09FA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>dditional File</w:t>
      </w:r>
      <w:r w:rsidR="0094291C" w:rsidRPr="005D09FA">
        <w:rPr>
          <w:rFonts w:ascii="Arial" w:hAnsi="Arial" w:cs="Arial"/>
          <w:b/>
          <w:sz w:val="20"/>
          <w:szCs w:val="20"/>
        </w:rPr>
        <w:t xml:space="preserve"> </w:t>
      </w:r>
      <w:r w:rsidR="003E2522" w:rsidRPr="005D09FA">
        <w:rPr>
          <w:rFonts w:ascii="Arial" w:hAnsi="Arial" w:cs="Arial"/>
          <w:b/>
          <w:sz w:val="20"/>
          <w:szCs w:val="20"/>
        </w:rPr>
        <w:t>2</w:t>
      </w:r>
      <w:r w:rsidR="00977F96">
        <w:rPr>
          <w:rFonts w:ascii="Arial" w:hAnsi="Arial" w:cs="Arial"/>
          <w:sz w:val="20"/>
          <w:szCs w:val="20"/>
        </w:rPr>
        <w:t>.</w:t>
      </w:r>
      <w:proofErr w:type="gramEnd"/>
      <w:r w:rsidR="00977F96" w:rsidRPr="00095AE5">
        <w:rPr>
          <w:rFonts w:ascii="Arial" w:hAnsi="Arial" w:cs="Arial"/>
          <w:sz w:val="20"/>
          <w:szCs w:val="20"/>
        </w:rPr>
        <w:t xml:space="preserve"> </w:t>
      </w:r>
      <w:r w:rsidR="0094291C">
        <w:rPr>
          <w:rFonts w:ascii="Arial" w:hAnsi="Arial" w:cs="Arial"/>
          <w:sz w:val="20"/>
          <w:szCs w:val="20"/>
        </w:rPr>
        <w:t>Sensitivity analysis</w:t>
      </w:r>
      <w:r w:rsidR="00263E3A">
        <w:rPr>
          <w:rFonts w:ascii="Arial" w:hAnsi="Arial" w:cs="Arial"/>
          <w:sz w:val="20"/>
          <w:szCs w:val="20"/>
        </w:rPr>
        <w:t xml:space="preserve"> adjusted for CAD risk factors, </w:t>
      </w:r>
      <w:proofErr w:type="spellStart"/>
      <w:r w:rsidR="00263E3A">
        <w:rPr>
          <w:rFonts w:ascii="Arial" w:hAnsi="Arial" w:cs="Arial"/>
          <w:sz w:val="20"/>
          <w:szCs w:val="20"/>
        </w:rPr>
        <w:t>CVD</w:t>
      </w:r>
      <w:proofErr w:type="spellEnd"/>
      <w:r w:rsidR="00263E3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263E3A">
        <w:rPr>
          <w:rFonts w:ascii="Arial" w:hAnsi="Arial" w:cs="Arial"/>
          <w:sz w:val="20"/>
          <w:szCs w:val="20"/>
        </w:rPr>
        <w:t>PVD</w:t>
      </w:r>
      <w:proofErr w:type="spellEnd"/>
      <w:r w:rsidR="0094291C">
        <w:rPr>
          <w:rFonts w:ascii="Arial" w:hAnsi="Arial" w:cs="Arial"/>
          <w:sz w:val="20"/>
          <w:szCs w:val="20"/>
        </w:rPr>
        <w:t xml:space="preserve">: </w:t>
      </w:r>
      <w:r w:rsidR="00977F96" w:rsidRPr="00095AE5">
        <w:rPr>
          <w:rFonts w:ascii="Arial" w:hAnsi="Arial" w:cs="Arial"/>
          <w:sz w:val="20"/>
          <w:szCs w:val="20"/>
        </w:rPr>
        <w:t xml:space="preserve">Association of various </w:t>
      </w:r>
      <w:r w:rsidR="00E15B0D">
        <w:rPr>
          <w:rFonts w:ascii="Arial" w:hAnsi="Arial" w:cs="Arial"/>
          <w:sz w:val="20"/>
          <w:szCs w:val="20"/>
        </w:rPr>
        <w:t>r</w:t>
      </w:r>
      <w:r w:rsidR="00977F96" w:rsidRPr="00095AE5">
        <w:rPr>
          <w:rFonts w:ascii="Arial" w:hAnsi="Arial" w:cs="Arial"/>
          <w:sz w:val="20"/>
          <w:szCs w:val="20"/>
        </w:rPr>
        <w:t xml:space="preserve">isk factors with </w:t>
      </w:r>
      <w:r w:rsidR="00E15B0D">
        <w:rPr>
          <w:rFonts w:ascii="Arial" w:hAnsi="Arial" w:cs="Arial"/>
          <w:sz w:val="20"/>
          <w:szCs w:val="20"/>
        </w:rPr>
        <w:t xml:space="preserve">the </w:t>
      </w:r>
      <w:r w:rsidR="00977F96">
        <w:rPr>
          <w:rFonts w:ascii="Arial" w:hAnsi="Arial" w:cs="Arial"/>
          <w:sz w:val="20"/>
          <w:szCs w:val="20"/>
        </w:rPr>
        <w:t xml:space="preserve">hazard of </w:t>
      </w:r>
      <w:r w:rsidR="00C440E0">
        <w:rPr>
          <w:rFonts w:ascii="Arial" w:hAnsi="Arial" w:cs="Arial"/>
          <w:sz w:val="20"/>
          <w:szCs w:val="20"/>
        </w:rPr>
        <w:t xml:space="preserve">incident </w:t>
      </w:r>
      <w:r w:rsidR="004D258B">
        <w:rPr>
          <w:rFonts w:ascii="Arial" w:eastAsia="Times New Roman" w:hAnsi="Arial" w:cs="Arial"/>
          <w:color w:val="000000"/>
        </w:rPr>
        <w:t xml:space="preserve">MI </w:t>
      </w:r>
      <w:r w:rsidR="00977F96" w:rsidRPr="00095AE5">
        <w:rPr>
          <w:rFonts w:ascii="Arial" w:hAnsi="Arial" w:cs="Arial"/>
          <w:sz w:val="20"/>
          <w:szCs w:val="20"/>
        </w:rPr>
        <w:t>in patients wh</w:t>
      </w:r>
      <w:r w:rsidR="00977F96">
        <w:rPr>
          <w:rFonts w:ascii="Arial" w:hAnsi="Arial" w:cs="Arial"/>
          <w:sz w:val="20"/>
          <w:szCs w:val="20"/>
        </w:rPr>
        <w:t xml:space="preserve">o received </w:t>
      </w:r>
      <w:proofErr w:type="spellStart"/>
      <w:r w:rsidR="00977F96">
        <w:rPr>
          <w:rFonts w:ascii="Arial" w:hAnsi="Arial" w:cs="Arial"/>
          <w:sz w:val="20"/>
          <w:szCs w:val="20"/>
        </w:rPr>
        <w:t>allopurinol</w:t>
      </w:r>
      <w:proofErr w:type="spellEnd"/>
      <w:r w:rsidR="004D258B">
        <w:rPr>
          <w:rFonts w:ascii="Arial" w:hAnsi="Arial" w:cs="Arial"/>
          <w:sz w:val="20"/>
          <w:szCs w:val="20"/>
        </w:rPr>
        <w:t xml:space="preserve"> with no </w:t>
      </w:r>
      <w:r w:rsidR="004D258B">
        <w:rPr>
          <w:rFonts w:ascii="Arial" w:eastAsia="Times New Roman" w:hAnsi="Arial" w:cs="Arial"/>
          <w:color w:val="000000"/>
        </w:rPr>
        <w:t xml:space="preserve">MI </w:t>
      </w:r>
      <w:r w:rsidR="00B16B2B">
        <w:rPr>
          <w:rFonts w:ascii="Arial" w:eastAsia="Times New Roman" w:hAnsi="Arial" w:cs="Arial"/>
          <w:color w:val="000000"/>
        </w:rPr>
        <w:t>w</w:t>
      </w:r>
      <w:r w:rsidR="004D258B">
        <w:rPr>
          <w:rFonts w:ascii="Arial" w:eastAsia="Times New Roman" w:hAnsi="Arial" w:cs="Arial"/>
          <w:color w:val="000000"/>
        </w:rPr>
        <w:t xml:space="preserve">ithin 365 days </w:t>
      </w:r>
      <w:r w:rsidR="00977F96" w:rsidRPr="00095AE5">
        <w:rPr>
          <w:rFonts w:ascii="Arial" w:hAnsi="Arial" w:cs="Arial"/>
          <w:sz w:val="20"/>
          <w:szCs w:val="20"/>
        </w:rPr>
        <w:t>befor</w:t>
      </w:r>
      <w:r w:rsidR="00977F96">
        <w:rPr>
          <w:rFonts w:ascii="Arial" w:hAnsi="Arial" w:cs="Arial"/>
          <w:sz w:val="20"/>
          <w:szCs w:val="20"/>
        </w:rPr>
        <w:t xml:space="preserve">e the index date of </w:t>
      </w:r>
      <w:proofErr w:type="spellStart"/>
      <w:r w:rsidR="00977F96">
        <w:rPr>
          <w:rFonts w:ascii="Arial" w:hAnsi="Arial" w:cs="Arial"/>
          <w:sz w:val="20"/>
          <w:szCs w:val="20"/>
        </w:rPr>
        <w:t>allopurinol</w:t>
      </w:r>
      <w:proofErr w:type="spellEnd"/>
      <w:r w:rsidR="00977F96">
        <w:rPr>
          <w:rFonts w:ascii="Arial" w:hAnsi="Arial" w:cs="Arial"/>
          <w:sz w:val="20"/>
          <w:szCs w:val="20"/>
        </w:rPr>
        <w:t xml:space="preserve"> episode</w:t>
      </w:r>
    </w:p>
    <w:tbl>
      <w:tblPr>
        <w:tblStyle w:val="LightShading"/>
        <w:tblW w:w="5000" w:type="pct"/>
        <w:tblLayout w:type="fixed"/>
        <w:tblLook w:val="04A0"/>
      </w:tblPr>
      <w:tblGrid>
        <w:gridCol w:w="1872"/>
        <w:gridCol w:w="2000"/>
        <w:gridCol w:w="1070"/>
        <w:gridCol w:w="1896"/>
        <w:gridCol w:w="1070"/>
        <w:gridCol w:w="1896"/>
        <w:gridCol w:w="1068"/>
      </w:tblGrid>
      <w:tr w:rsidR="00977F96" w:rsidRPr="00D503C0" w:rsidTr="00F045DE">
        <w:trPr>
          <w:cnfStyle w:val="100000000000"/>
          <w:trHeight w:val="557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977F96" w:rsidRPr="00EE1980" w:rsidRDefault="00977F96" w:rsidP="005D09F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pct"/>
            <w:gridSpan w:val="2"/>
            <w:shd w:val="clear" w:color="auto" w:fill="auto"/>
            <w:hideMark/>
          </w:tcPr>
          <w:p w:rsidR="00977F96" w:rsidRPr="00EE1980" w:rsidRDefault="00977F96" w:rsidP="005D09FA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1363" w:type="pct"/>
            <w:gridSpan w:val="2"/>
            <w:shd w:val="clear" w:color="auto" w:fill="auto"/>
            <w:hideMark/>
          </w:tcPr>
          <w:p w:rsidR="00CF2DC6" w:rsidRDefault="00977F96" w:rsidP="005D09F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variable-adjusted </w:t>
            </w:r>
          </w:p>
          <w:p w:rsidR="00977F96" w:rsidRPr="00EE1980" w:rsidRDefault="00977F96" w:rsidP="005D09F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odel</w:t>
            </w:r>
            <w:r w:rsidR="00CF2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B19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4" w:type="pct"/>
            <w:gridSpan w:val="2"/>
            <w:shd w:val="clear" w:color="auto" w:fill="auto"/>
            <w:hideMark/>
          </w:tcPr>
          <w:p w:rsidR="00CF2DC6" w:rsidRDefault="00977F96" w:rsidP="005D09F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variable-adjusted </w:t>
            </w:r>
          </w:p>
          <w:p w:rsidR="00977F96" w:rsidRPr="00EE1980" w:rsidRDefault="00977F96" w:rsidP="005D09F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odel</w:t>
            </w:r>
            <w:r w:rsidR="00CF2D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B19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643E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977F96" w:rsidRPr="00EE1980" w:rsidRDefault="00977F96" w:rsidP="005D09F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A8643E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977F96" w:rsidRPr="00263E3A" w:rsidRDefault="00977F96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0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8643E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977F96" w:rsidRPr="00263E3A" w:rsidRDefault="00977F96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65- &lt;7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977F96" w:rsidRPr="00A305CC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977F96" w:rsidRPr="00A305CC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977F96" w:rsidRPr="00EE1980" w:rsidRDefault="00977F9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75- &lt;8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0D6002" w:rsidRPr="00611FCF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5 (1.29,1.62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611FCF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DE0D09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3</w:t>
            </w:r>
            <w:r w:rsidR="000D600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(1.27, 1.60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94764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3</w:t>
            </w:r>
            <w:r w:rsidR="000D600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(1.27, 1.60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5D09FA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F045D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</w:t>
            </w:r>
            <w:r w:rsidR="00F045DE"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≥</w:t>
            </w: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0D6002" w:rsidRPr="00611FCF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08 (1.81, 2.38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611FCF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A339A6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3 (1.85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r w:rsidR="00DE0D0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45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94764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3 (1.85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45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6002" w:rsidRPr="00D503C0" w:rsidTr="00F045DE">
        <w:trPr>
          <w:trHeight w:val="286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5C358A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87, 1.06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5C358A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A339A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76, 0.94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76, 0.93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611FCF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8 (1.02, 1.37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611FCF" w:rsidRDefault="00BE2636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327DE4" w:rsidRDefault="00DE0D09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 (0.99, 1.34</w:t>
            </w:r>
            <w:r w:rsidR="000D6002" w:rsidRPr="00327D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327DE4" w:rsidRDefault="00BE263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327DE4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27D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14 </w:t>
            </w:r>
            <w:r w:rsidR="0009476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0.98, 1.33</w:t>
            </w:r>
            <w:r w:rsidRPr="00327D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327DE4" w:rsidRDefault="00BE263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D6002" w:rsidRPr="00D503C0" w:rsidTr="00F045DE">
        <w:trPr>
          <w:trHeight w:val="259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5C358A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 (0.78, 1.12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5C358A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327DE4" w:rsidRDefault="00DE0D09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 (0.74, 1.07</w:t>
            </w:r>
            <w:r w:rsidR="000D6002" w:rsidRPr="00327D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327DE4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327DE4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73</w:t>
            </w:r>
            <w:r w:rsidRPr="00327D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1.06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327DE4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20" w:type="pct"/>
            <w:shd w:val="clear" w:color="auto" w:fill="auto"/>
          </w:tcPr>
          <w:p w:rsidR="000D6002" w:rsidRPr="00556E13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6 (1.41, 1.72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0D6002" w:rsidRPr="00556E13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7 (1.42, 1.74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7 (1.42, 1.74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20" w:type="pct"/>
            <w:shd w:val="clear" w:color="auto" w:fill="auto"/>
          </w:tcPr>
          <w:p w:rsidR="000D6002" w:rsidRPr="00B16B2B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16B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 (1.14, 1.54)</w:t>
            </w:r>
          </w:p>
        </w:tc>
        <w:tc>
          <w:tcPr>
            <w:tcW w:w="492" w:type="pct"/>
            <w:shd w:val="clear" w:color="auto" w:fill="auto"/>
          </w:tcPr>
          <w:p w:rsidR="000D6002" w:rsidRPr="00910E7D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3258C5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 (0.97</w:t>
            </w:r>
            <w:r w:rsidR="00DE0D0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1.33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3258C5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94764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4 (0.97, 1.34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VD</w:t>
            </w:r>
            <w:proofErr w:type="spellEnd"/>
          </w:p>
        </w:tc>
        <w:tc>
          <w:tcPr>
            <w:tcW w:w="920" w:type="pct"/>
            <w:shd w:val="clear" w:color="auto" w:fill="auto"/>
          </w:tcPr>
          <w:p w:rsidR="000D6002" w:rsidRPr="00556E13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7 (1.58, 1.99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0D6002" w:rsidRPr="00556E13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3258C5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8 (1.31</w:t>
            </w:r>
            <w:r w:rsidR="000D600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1.6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8 (1.31, 1.6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0D6002" w:rsidRPr="00263E3A" w:rsidRDefault="006C0221" w:rsidP="006C02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</w:t>
            </w: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0" w:type="pct"/>
            <w:shd w:val="clear" w:color="auto" w:fill="auto"/>
          </w:tcPr>
          <w:p w:rsidR="000D6002" w:rsidRPr="00556E13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6 (1.55, 2.00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0D6002" w:rsidRPr="00556E13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9 (1.31,1.70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9 (1.31,1.70</w:t>
            </w: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0D6002" w:rsidRPr="00263E3A" w:rsidRDefault="00A339A6" w:rsidP="0080568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hAnsi="Arial" w:cs="Arial"/>
                <w:b w:val="0"/>
                <w:sz w:val="20"/>
                <w:szCs w:val="20"/>
              </w:rPr>
              <w:t>Hyperlipidemia</w:t>
            </w:r>
            <w:proofErr w:type="spellEnd"/>
            <w:r w:rsidRPr="00263E3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20" w:type="pct"/>
            <w:shd w:val="clear" w:color="auto" w:fill="auto"/>
          </w:tcPr>
          <w:p w:rsidR="000D6002" w:rsidRPr="00B35F76" w:rsidRDefault="00A339A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0, 1.13</w:t>
            </w:r>
            <w:r w:rsidR="000D6002" w:rsidRPr="00B35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0D6002" w:rsidRPr="00B35F76" w:rsidRDefault="00BE2636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3258C5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0 (0.80, 1.01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BE2636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451073" w:rsidRDefault="00094764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</w:t>
            </w:r>
            <w:r w:rsidR="000D600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 (0.80, 1.01</w:t>
            </w:r>
            <w:r w:rsidR="000D6002" w:rsidRPr="0045107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451073" w:rsidRDefault="00094764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8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bacco Disorder</w:t>
            </w:r>
          </w:p>
        </w:tc>
        <w:tc>
          <w:tcPr>
            <w:tcW w:w="920" w:type="pct"/>
            <w:shd w:val="clear" w:color="auto" w:fill="auto"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3, 1.55</w:t>
            </w:r>
            <w:r w:rsidRPr="00B35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0D6002" w:rsidRPr="00EE1980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A339A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</w:t>
            </w:r>
            <w:r w:rsidR="000D600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2, 1.54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72" w:type="pct"/>
            <w:shd w:val="clear" w:color="auto" w:fill="auto"/>
            <w:noWrap/>
          </w:tcPr>
          <w:p w:rsidR="000D6002" w:rsidRPr="00A305CC" w:rsidRDefault="00094764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</w:t>
            </w:r>
            <w:r w:rsidR="000D600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2, 1.54)</w:t>
            </w:r>
          </w:p>
        </w:tc>
        <w:tc>
          <w:tcPr>
            <w:tcW w:w="492" w:type="pct"/>
            <w:shd w:val="clear" w:color="auto" w:fill="auto"/>
            <w:noWrap/>
          </w:tcPr>
          <w:p w:rsidR="000D6002" w:rsidRPr="00A305CC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5C358A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82, 1.33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5C358A" w:rsidRDefault="00BE263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3258C5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1 (0.79, 1.30</w:t>
            </w:r>
            <w:r w:rsidR="000D6002"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BE2636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556E13" w:rsidRDefault="009638F3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1 (0.78, 1.29</w:t>
            </w:r>
            <w:r w:rsidR="000D6002"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556E13" w:rsidRDefault="009638F3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5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5C358A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73, 1.17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5C358A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3258C5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 (0.66, 1.08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BE2636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9638F3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66, 1.08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9638F3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D6002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E inhibitor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611FCF" w:rsidRDefault="000D6002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3 (1.03,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1.70) 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611FCF" w:rsidRDefault="00BE2636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3258C5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 (1.08,1.81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BE263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9638F3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 (1.07,1.80</w:t>
            </w:r>
            <w:r w:rsidR="000D6002"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BE2636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D6002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0D6002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llopurinol</w:t>
            </w:r>
            <w:proofErr w:type="spellEnd"/>
            <w:r w:rsidR="00384326"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785104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0.88 (0.79, </w:t>
            </w:r>
            <w:r w:rsidRPr="006A7DB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785104" w:rsidRDefault="00BE2636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A305CC" w:rsidRDefault="000D6002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6 (0.77, 0.95</w:t>
            </w: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A305CC" w:rsidRDefault="003258C5" w:rsidP="005D09FA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D6002" w:rsidRPr="00D503C0" w:rsidTr="00F045DE">
        <w:trPr>
          <w:cnfStyle w:val="000000100000"/>
          <w:trHeight w:val="601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0D6002" w:rsidRPr="00263E3A" w:rsidRDefault="0037152B" w:rsidP="0038432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llopurinol</w:t>
            </w:r>
            <w:proofErr w:type="spellEnd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use duration</w:t>
            </w:r>
          </w:p>
        </w:tc>
        <w:tc>
          <w:tcPr>
            <w:tcW w:w="920" w:type="pct"/>
            <w:shd w:val="clear" w:color="auto" w:fill="auto"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0D6002" w:rsidRPr="00EE1980" w:rsidRDefault="000D6002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7028" w:rsidRPr="00D503C0" w:rsidTr="00F045DE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4D7028" w:rsidRPr="00263E3A" w:rsidRDefault="004D7028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0 days</w:t>
            </w:r>
          </w:p>
        </w:tc>
        <w:tc>
          <w:tcPr>
            <w:tcW w:w="920" w:type="pct"/>
            <w:shd w:val="clear" w:color="auto" w:fill="auto"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7028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4D7028" w:rsidRPr="00263E3A" w:rsidRDefault="004D7028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-180 days</w:t>
            </w:r>
          </w:p>
        </w:tc>
        <w:tc>
          <w:tcPr>
            <w:tcW w:w="920" w:type="pct"/>
            <w:shd w:val="clear" w:color="auto" w:fill="auto"/>
            <w:hideMark/>
          </w:tcPr>
          <w:p w:rsidR="004D7028" w:rsidRPr="005C358A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86,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492" w:type="pct"/>
            <w:shd w:val="clear" w:color="auto" w:fill="auto"/>
            <w:hideMark/>
          </w:tcPr>
          <w:p w:rsidR="004D7028" w:rsidRPr="005C358A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83, 1.13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4D7028" w:rsidRPr="00D503C0" w:rsidTr="00F045DE">
        <w:trPr>
          <w:trHeight w:val="313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4D7028" w:rsidRPr="00263E3A" w:rsidRDefault="004D7028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81 days -2 years</w:t>
            </w:r>
          </w:p>
        </w:tc>
        <w:tc>
          <w:tcPr>
            <w:tcW w:w="920" w:type="pct"/>
            <w:shd w:val="clear" w:color="auto" w:fill="auto"/>
            <w:hideMark/>
          </w:tcPr>
          <w:p w:rsidR="004D7028" w:rsidRPr="005C358A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6,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)</w:t>
            </w:r>
          </w:p>
        </w:tc>
        <w:tc>
          <w:tcPr>
            <w:tcW w:w="492" w:type="pct"/>
            <w:shd w:val="clear" w:color="auto" w:fill="auto"/>
            <w:hideMark/>
          </w:tcPr>
          <w:p w:rsidR="004D7028" w:rsidRPr="005C358A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4D7028" w:rsidRPr="00556E13" w:rsidRDefault="004D7028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 (0.73, 0.97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4D7028" w:rsidRPr="00556E13" w:rsidRDefault="004D7028" w:rsidP="005D09FA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4D7028" w:rsidRPr="00D503C0" w:rsidTr="00F045DE">
        <w:trPr>
          <w:cnfStyle w:val="000000100000"/>
          <w:trHeight w:val="308"/>
        </w:trPr>
        <w:tc>
          <w:tcPr>
            <w:cnfStyle w:val="001000000000"/>
            <w:tcW w:w="861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4D7028" w:rsidRPr="00263E3A" w:rsidRDefault="004D7028" w:rsidP="005D09FA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&gt;2 years</w:t>
            </w:r>
          </w:p>
        </w:tc>
        <w:tc>
          <w:tcPr>
            <w:tcW w:w="920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4D7028" w:rsidRPr="00785104" w:rsidRDefault="004D7028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1 (0.56, 0.8</w:t>
            </w: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492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4D7028" w:rsidRPr="00785104" w:rsidRDefault="004D7028" w:rsidP="005D09FA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7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D7028" w:rsidRPr="00EE1980" w:rsidRDefault="004D7028" w:rsidP="005D09FA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D7028" w:rsidRPr="00556E13" w:rsidRDefault="004D7028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 (0.55, 0.87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4D7028" w:rsidRPr="00556E13" w:rsidRDefault="004D7028" w:rsidP="005D09FA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</w:tbl>
    <w:p w:rsidR="0008221D" w:rsidRDefault="00977F96" w:rsidP="00A305CC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del</w:t>
      </w:r>
      <w:r w:rsidR="00F76214">
        <w:rPr>
          <w:rFonts w:ascii="Arial" w:hAnsi="Arial" w:cs="Arial"/>
          <w:sz w:val="20"/>
          <w:szCs w:val="20"/>
        </w:rPr>
        <w:t xml:space="preserve"> 1</w:t>
      </w:r>
      <w:r w:rsidR="005B19E4">
        <w:rPr>
          <w:rFonts w:ascii="Arial" w:hAnsi="Arial" w:cs="Arial"/>
          <w:sz w:val="20"/>
          <w:szCs w:val="20"/>
        </w:rPr>
        <w:t>*</w:t>
      </w:r>
      <w:r w:rsidR="0077521B">
        <w:rPr>
          <w:rFonts w:ascii="Arial" w:hAnsi="Arial" w:cs="Arial"/>
          <w:sz w:val="20"/>
          <w:szCs w:val="20"/>
        </w:rPr>
        <w:t xml:space="preserve">* is sensitivity analysis for Model 1 adjusted for </w:t>
      </w:r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="0077521B"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 w:rsidR="0077521B">
        <w:rPr>
          <w:rFonts w:ascii="Arial" w:hAnsi="Arial" w:cs="Arial"/>
          <w:sz w:val="20"/>
          <w:szCs w:val="20"/>
          <w:u w:val="single"/>
        </w:rPr>
        <w:t xml:space="preserve"> (instead of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Charlson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-Romano index score) +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 + CAD; </w:t>
      </w:r>
      <w:r w:rsidR="0077521B" w:rsidRPr="005A613D">
        <w:rPr>
          <w:rFonts w:ascii="Arial" w:hAnsi="Arial" w:cs="Arial"/>
          <w:sz w:val="20"/>
          <w:szCs w:val="20"/>
        </w:rPr>
        <w:t>in other words this model</w:t>
      </w:r>
      <w:r w:rsidR="0077521B">
        <w:rPr>
          <w:rFonts w:ascii="Arial" w:hAnsi="Arial" w:cs="Arial"/>
          <w:sz w:val="20"/>
          <w:szCs w:val="20"/>
        </w:rPr>
        <w:t xml:space="preserve"> </w:t>
      </w:r>
      <w:r w:rsidR="00F76214">
        <w:rPr>
          <w:rFonts w:ascii="Arial" w:hAnsi="Arial" w:cs="Arial"/>
          <w:sz w:val="20"/>
          <w:szCs w:val="20"/>
        </w:rPr>
        <w:t xml:space="preserve">= </w:t>
      </w:r>
      <w:proofErr w:type="spellStart"/>
      <w:r w:rsidR="00F76214">
        <w:rPr>
          <w:rFonts w:ascii="Arial" w:hAnsi="Arial" w:cs="Arial"/>
          <w:sz w:val="20"/>
          <w:szCs w:val="20"/>
        </w:rPr>
        <w:t>Allopurinol</w:t>
      </w:r>
      <w:proofErr w:type="spellEnd"/>
      <w:r w:rsidR="00F76214">
        <w:rPr>
          <w:rFonts w:ascii="Arial" w:hAnsi="Arial" w:cs="Arial"/>
          <w:sz w:val="20"/>
          <w:szCs w:val="20"/>
        </w:rPr>
        <w:t xml:space="preserve"> use (yes/no)</w:t>
      </w:r>
      <w:r w:rsidR="00A305CC">
        <w:rPr>
          <w:rFonts w:ascii="Arial" w:hAnsi="Arial" w:cs="Arial"/>
          <w:sz w:val="20"/>
          <w:szCs w:val="20"/>
        </w:rPr>
        <w:t>+ age + race+ gender +</w:t>
      </w:r>
      <w:r w:rsidR="00B44446">
        <w:rPr>
          <w:rFonts w:ascii="Arial" w:hAnsi="Arial" w:cs="Arial"/>
          <w:sz w:val="20"/>
          <w:szCs w:val="20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Diabetes+</w:t>
      </w:r>
      <w:r w:rsidR="004D258B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hypertension</w:t>
      </w:r>
      <w:r w:rsidR="004D258B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+</w:t>
      </w:r>
      <w:r w:rsidR="00B44446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proofErr w:type="spellStart"/>
      <w:r w:rsidR="00A305CC" w:rsidRPr="00F76214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Pr="00F76214">
        <w:rPr>
          <w:rFonts w:ascii="Arial" w:hAnsi="Arial" w:cs="Arial"/>
          <w:sz w:val="20"/>
          <w:szCs w:val="20"/>
          <w:u w:val="single"/>
        </w:rPr>
        <w:t xml:space="preserve"> + </w:t>
      </w:r>
      <w:r w:rsidR="006C0221" w:rsidRPr="00F76214">
        <w:rPr>
          <w:rFonts w:ascii="Arial" w:hAnsi="Arial" w:cs="Arial"/>
          <w:sz w:val="20"/>
          <w:szCs w:val="20"/>
          <w:u w:val="single"/>
        </w:rPr>
        <w:t>C</w:t>
      </w:r>
      <w:r w:rsidR="006C0221">
        <w:rPr>
          <w:rFonts w:ascii="Arial" w:hAnsi="Arial" w:cs="Arial"/>
          <w:sz w:val="20"/>
          <w:szCs w:val="20"/>
          <w:u w:val="single"/>
        </w:rPr>
        <w:t>A</w:t>
      </w:r>
      <w:r w:rsidR="006C0221" w:rsidRPr="00F76214">
        <w:rPr>
          <w:rFonts w:ascii="Arial" w:hAnsi="Arial" w:cs="Arial"/>
          <w:sz w:val="20"/>
          <w:szCs w:val="20"/>
          <w:u w:val="single"/>
        </w:rPr>
        <w:t xml:space="preserve">D </w:t>
      </w:r>
      <w:r w:rsidR="00A305CC" w:rsidRPr="00F76214">
        <w:rPr>
          <w:rFonts w:ascii="Arial" w:hAnsi="Arial" w:cs="Arial"/>
          <w:sz w:val="20"/>
          <w:szCs w:val="20"/>
          <w:u w:val="single"/>
        </w:rPr>
        <w:t xml:space="preserve">+ </w:t>
      </w:r>
      <w:proofErr w:type="spellStart"/>
      <w:r w:rsidR="00D36731" w:rsidRPr="00F76214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B44446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+</w:t>
      </w:r>
      <w:r w:rsidR="004D258B" w:rsidRPr="00F76214">
        <w:rPr>
          <w:rFonts w:ascii="Arial" w:hAnsi="Arial" w:cs="Arial"/>
          <w:sz w:val="20"/>
          <w:szCs w:val="20"/>
          <w:u w:val="single"/>
        </w:rPr>
        <w:t xml:space="preserve"> tobacco </w:t>
      </w:r>
      <w:r w:rsidR="005E4DBE">
        <w:rPr>
          <w:rFonts w:ascii="Arial" w:hAnsi="Arial" w:cs="Arial"/>
          <w:sz w:val="20"/>
          <w:szCs w:val="20"/>
          <w:u w:val="single"/>
        </w:rPr>
        <w:t xml:space="preserve">use </w:t>
      </w:r>
      <w:r w:rsidR="004D258B" w:rsidRPr="00F76214">
        <w:rPr>
          <w:rFonts w:ascii="Arial" w:hAnsi="Arial" w:cs="Arial"/>
          <w:sz w:val="20"/>
          <w:szCs w:val="20"/>
          <w:u w:val="single"/>
        </w:rPr>
        <w:t>disorder</w:t>
      </w:r>
      <w:r w:rsidR="004D258B">
        <w:rPr>
          <w:rFonts w:ascii="Arial" w:hAnsi="Arial" w:cs="Arial"/>
          <w:sz w:val="20"/>
          <w:szCs w:val="20"/>
        </w:rPr>
        <w:t xml:space="preserve"> + </w:t>
      </w:r>
      <w:r>
        <w:rPr>
          <w:rFonts w:ascii="Arial" w:hAnsi="Arial" w:cs="Arial"/>
          <w:sz w:val="20"/>
          <w:szCs w:val="20"/>
        </w:rPr>
        <w:t>beta blockers + diuretics + A</w:t>
      </w:r>
      <w:r w:rsidR="00F72A86">
        <w:rPr>
          <w:rFonts w:ascii="Arial" w:hAnsi="Arial" w:cs="Arial"/>
          <w:sz w:val="20"/>
          <w:szCs w:val="20"/>
        </w:rPr>
        <w:t>CE</w:t>
      </w:r>
      <w:r>
        <w:rPr>
          <w:rFonts w:ascii="Arial" w:hAnsi="Arial" w:cs="Arial"/>
          <w:sz w:val="20"/>
          <w:szCs w:val="20"/>
        </w:rPr>
        <w:t xml:space="preserve"> </w:t>
      </w:r>
      <w:r w:rsidR="00D36731">
        <w:rPr>
          <w:rFonts w:ascii="Arial" w:hAnsi="Arial" w:cs="Arial"/>
          <w:sz w:val="20"/>
          <w:szCs w:val="20"/>
        </w:rPr>
        <w:t xml:space="preserve">inhibitors </w:t>
      </w:r>
    </w:p>
    <w:p w:rsidR="00A305CC" w:rsidRDefault="00977F96" w:rsidP="00A305CC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</w:t>
      </w:r>
      <w:r>
        <w:rPr>
          <w:rFonts w:ascii="Arial" w:hAnsi="Arial" w:cs="Arial"/>
          <w:sz w:val="20"/>
          <w:szCs w:val="20"/>
        </w:rPr>
        <w:t>del 2</w:t>
      </w:r>
      <w:r w:rsidR="005B19E4">
        <w:rPr>
          <w:rFonts w:ascii="Arial" w:hAnsi="Arial" w:cs="Arial"/>
          <w:sz w:val="20"/>
          <w:szCs w:val="20"/>
        </w:rPr>
        <w:t>*</w:t>
      </w:r>
      <w:r w:rsidR="0077521B">
        <w:rPr>
          <w:rFonts w:ascii="Arial" w:hAnsi="Arial" w:cs="Arial"/>
          <w:sz w:val="20"/>
          <w:szCs w:val="20"/>
        </w:rPr>
        <w:t xml:space="preserve">* is sensitivity analysis for Model 1 adjusted for </w:t>
      </w:r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="0077521B"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 w:rsidR="0077521B">
        <w:rPr>
          <w:rFonts w:ascii="Arial" w:hAnsi="Arial" w:cs="Arial"/>
          <w:sz w:val="20"/>
          <w:szCs w:val="20"/>
          <w:u w:val="single"/>
        </w:rPr>
        <w:t xml:space="preserve"> (instead of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Charlson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-Romano index score) +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 + CAD; </w:t>
      </w:r>
      <w:r w:rsidR="0077521B" w:rsidRPr="005A613D">
        <w:rPr>
          <w:rFonts w:ascii="Arial" w:hAnsi="Arial" w:cs="Arial"/>
          <w:sz w:val="20"/>
          <w:szCs w:val="20"/>
        </w:rPr>
        <w:t>in other words this model</w:t>
      </w:r>
      <w:r>
        <w:rPr>
          <w:rFonts w:ascii="Arial" w:hAnsi="Arial" w:cs="Arial"/>
          <w:sz w:val="20"/>
          <w:szCs w:val="20"/>
        </w:rPr>
        <w:t xml:space="preserve"> = </w:t>
      </w:r>
      <w:proofErr w:type="spellStart"/>
      <w:r w:rsidR="00F76214">
        <w:rPr>
          <w:rFonts w:ascii="Arial" w:hAnsi="Arial" w:cs="Arial"/>
          <w:sz w:val="20"/>
          <w:szCs w:val="20"/>
        </w:rPr>
        <w:t>Allopurinol</w:t>
      </w:r>
      <w:proofErr w:type="spellEnd"/>
      <w:r w:rsidR="00F76214">
        <w:rPr>
          <w:rFonts w:ascii="Arial" w:hAnsi="Arial" w:cs="Arial"/>
          <w:sz w:val="20"/>
          <w:szCs w:val="20"/>
        </w:rPr>
        <w:t xml:space="preserve"> use d</w:t>
      </w:r>
      <w:r>
        <w:rPr>
          <w:rFonts w:ascii="Arial" w:hAnsi="Arial" w:cs="Arial"/>
          <w:sz w:val="20"/>
          <w:szCs w:val="20"/>
        </w:rPr>
        <w:t xml:space="preserve">uration </w:t>
      </w:r>
      <w:r w:rsidR="00A305CC">
        <w:rPr>
          <w:rFonts w:ascii="Arial" w:hAnsi="Arial" w:cs="Arial"/>
          <w:sz w:val="20"/>
          <w:szCs w:val="20"/>
        </w:rPr>
        <w:t>+ age + race+ gender +</w:t>
      </w:r>
      <w:r w:rsidR="00A305CC" w:rsidRPr="00A305CC">
        <w:rPr>
          <w:rFonts w:ascii="Arial" w:hAnsi="Arial" w:cs="Arial"/>
          <w:sz w:val="20"/>
          <w:szCs w:val="20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Diabetes</w:t>
      </w:r>
      <w:r w:rsidR="004D258B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+</w:t>
      </w:r>
      <w:r w:rsidR="004D258B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hypertension</w:t>
      </w:r>
      <w:r w:rsidR="00B44446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="00A305CC" w:rsidRPr="00F76214">
        <w:rPr>
          <w:rFonts w:ascii="Arial" w:hAnsi="Arial" w:cs="Arial"/>
          <w:sz w:val="20"/>
          <w:szCs w:val="20"/>
          <w:u w:val="single"/>
        </w:rPr>
        <w:t>+</w:t>
      </w:r>
      <w:r w:rsidR="00B44446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proofErr w:type="spellStart"/>
      <w:r w:rsidR="00A305CC" w:rsidRPr="00F76214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="00A305CC" w:rsidRPr="00F76214">
        <w:rPr>
          <w:rFonts w:ascii="Arial" w:hAnsi="Arial" w:cs="Arial"/>
          <w:sz w:val="20"/>
          <w:szCs w:val="20"/>
          <w:u w:val="single"/>
        </w:rPr>
        <w:t xml:space="preserve"> + </w:t>
      </w:r>
      <w:r w:rsidR="006C0221" w:rsidRPr="00F76214">
        <w:rPr>
          <w:rFonts w:ascii="Arial" w:hAnsi="Arial" w:cs="Arial"/>
          <w:sz w:val="20"/>
          <w:szCs w:val="20"/>
          <w:u w:val="single"/>
        </w:rPr>
        <w:t>C</w:t>
      </w:r>
      <w:r w:rsidR="006C0221">
        <w:rPr>
          <w:rFonts w:ascii="Arial" w:hAnsi="Arial" w:cs="Arial"/>
          <w:sz w:val="20"/>
          <w:szCs w:val="20"/>
          <w:u w:val="single"/>
        </w:rPr>
        <w:t>A</w:t>
      </w:r>
      <w:r w:rsidR="006C0221" w:rsidRPr="00F76214">
        <w:rPr>
          <w:rFonts w:ascii="Arial" w:hAnsi="Arial" w:cs="Arial"/>
          <w:sz w:val="20"/>
          <w:szCs w:val="20"/>
          <w:u w:val="single"/>
        </w:rPr>
        <w:t xml:space="preserve">D </w:t>
      </w:r>
      <w:r w:rsidR="00A305CC" w:rsidRPr="00F76214">
        <w:rPr>
          <w:rFonts w:ascii="Arial" w:hAnsi="Arial" w:cs="Arial"/>
          <w:sz w:val="20"/>
          <w:szCs w:val="20"/>
          <w:u w:val="single"/>
        </w:rPr>
        <w:t xml:space="preserve">+ </w:t>
      </w:r>
      <w:proofErr w:type="spellStart"/>
      <w:r w:rsidR="00D36731" w:rsidRPr="00F76214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B44446" w:rsidRPr="00F76214">
        <w:rPr>
          <w:rFonts w:ascii="Arial" w:hAnsi="Arial" w:cs="Arial"/>
          <w:sz w:val="20"/>
          <w:szCs w:val="20"/>
          <w:u w:val="single"/>
        </w:rPr>
        <w:t xml:space="preserve"> </w:t>
      </w:r>
      <w:r w:rsidRPr="00F76214">
        <w:rPr>
          <w:rFonts w:ascii="Arial" w:hAnsi="Arial" w:cs="Arial"/>
          <w:sz w:val="20"/>
          <w:szCs w:val="20"/>
          <w:u w:val="single"/>
        </w:rPr>
        <w:t>+</w:t>
      </w:r>
      <w:r w:rsidR="004D258B" w:rsidRPr="00F76214">
        <w:rPr>
          <w:rFonts w:ascii="Arial" w:hAnsi="Arial" w:cs="Arial"/>
          <w:sz w:val="20"/>
          <w:szCs w:val="20"/>
          <w:u w:val="single"/>
        </w:rPr>
        <w:t xml:space="preserve"> tobacco </w:t>
      </w:r>
      <w:r w:rsidR="005E4DBE">
        <w:rPr>
          <w:rFonts w:ascii="Arial" w:hAnsi="Arial" w:cs="Arial"/>
          <w:sz w:val="20"/>
          <w:szCs w:val="20"/>
          <w:u w:val="single"/>
        </w:rPr>
        <w:t xml:space="preserve">use </w:t>
      </w:r>
      <w:r w:rsidR="004D258B" w:rsidRPr="00F76214">
        <w:rPr>
          <w:rFonts w:ascii="Arial" w:hAnsi="Arial" w:cs="Arial"/>
          <w:sz w:val="20"/>
          <w:szCs w:val="20"/>
          <w:u w:val="single"/>
        </w:rPr>
        <w:t>disorder</w:t>
      </w:r>
      <w:r w:rsidR="004D258B">
        <w:rPr>
          <w:rFonts w:ascii="Arial" w:hAnsi="Arial" w:cs="Arial"/>
          <w:sz w:val="20"/>
          <w:szCs w:val="20"/>
        </w:rPr>
        <w:t xml:space="preserve"> +</w:t>
      </w:r>
      <w:r w:rsidRPr="00095A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eta blockers + diuretics </w:t>
      </w:r>
      <w:r w:rsidR="004D258B">
        <w:rPr>
          <w:rFonts w:ascii="Arial" w:hAnsi="Arial" w:cs="Arial"/>
          <w:sz w:val="20"/>
          <w:szCs w:val="20"/>
        </w:rPr>
        <w:t xml:space="preserve">+ </w:t>
      </w:r>
      <w:r w:rsidR="00A305CC">
        <w:rPr>
          <w:rFonts w:ascii="Arial" w:hAnsi="Arial" w:cs="Arial"/>
          <w:sz w:val="20"/>
          <w:szCs w:val="20"/>
        </w:rPr>
        <w:t>A</w:t>
      </w:r>
      <w:r w:rsidR="00F72A86">
        <w:rPr>
          <w:rFonts w:ascii="Arial" w:hAnsi="Arial" w:cs="Arial"/>
          <w:sz w:val="20"/>
          <w:szCs w:val="20"/>
        </w:rPr>
        <w:t>CE</w:t>
      </w:r>
      <w:r w:rsidR="00A305CC">
        <w:rPr>
          <w:rFonts w:ascii="Arial" w:hAnsi="Arial" w:cs="Arial"/>
          <w:sz w:val="20"/>
          <w:szCs w:val="20"/>
        </w:rPr>
        <w:t xml:space="preserve"> </w:t>
      </w:r>
      <w:r w:rsidR="00D36731">
        <w:rPr>
          <w:rFonts w:ascii="Arial" w:hAnsi="Arial" w:cs="Arial"/>
          <w:sz w:val="20"/>
          <w:szCs w:val="20"/>
        </w:rPr>
        <w:t xml:space="preserve">inhibitors </w:t>
      </w:r>
    </w:p>
    <w:p w:rsidR="00BD7C36" w:rsidRDefault="00F045DE" w:rsidP="00477C1C">
      <w:pPr>
        <w:rPr>
          <w:rFonts w:ascii="Arial" w:hAnsi="Arial" w:cs="Arial"/>
          <w:b/>
          <w:sz w:val="20"/>
          <w:szCs w:val="20"/>
        </w:rPr>
      </w:pPr>
      <w:r w:rsidRPr="00F045DE">
        <w:rPr>
          <w:rFonts w:ascii="Arial" w:hAnsi="Arial" w:cs="Arial"/>
          <w:b/>
          <w:sz w:val="20"/>
          <w:szCs w:val="20"/>
        </w:rPr>
        <w:t>Significant odds ratios and p-values are in bold</w:t>
      </w:r>
    </w:p>
    <w:sectPr w:rsidR="00BD7C36" w:rsidSect="00B35F76">
      <w:pgSz w:w="12240" w:h="15840"/>
      <w:pgMar w:top="576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977F96"/>
    <w:rsid w:val="0008221D"/>
    <w:rsid w:val="00094764"/>
    <w:rsid w:val="000A6F66"/>
    <w:rsid w:val="000D6002"/>
    <w:rsid w:val="00111A3F"/>
    <w:rsid w:val="00173323"/>
    <w:rsid w:val="00263E3A"/>
    <w:rsid w:val="003258C5"/>
    <w:rsid w:val="00327DE4"/>
    <w:rsid w:val="0037152B"/>
    <w:rsid w:val="00381812"/>
    <w:rsid w:val="00384326"/>
    <w:rsid w:val="003C199F"/>
    <w:rsid w:val="003C44C0"/>
    <w:rsid w:val="003E2522"/>
    <w:rsid w:val="004109FC"/>
    <w:rsid w:val="0041449C"/>
    <w:rsid w:val="00451073"/>
    <w:rsid w:val="004759C1"/>
    <w:rsid w:val="00477C1C"/>
    <w:rsid w:val="004C58EC"/>
    <w:rsid w:val="004D0D3C"/>
    <w:rsid w:val="004D258B"/>
    <w:rsid w:val="004D7028"/>
    <w:rsid w:val="004F1417"/>
    <w:rsid w:val="00505E8A"/>
    <w:rsid w:val="0054089F"/>
    <w:rsid w:val="005462E4"/>
    <w:rsid w:val="005A613D"/>
    <w:rsid w:val="005B19E4"/>
    <w:rsid w:val="005D09FA"/>
    <w:rsid w:val="005E4DBE"/>
    <w:rsid w:val="006915AF"/>
    <w:rsid w:val="006C0221"/>
    <w:rsid w:val="006C31E7"/>
    <w:rsid w:val="00710A35"/>
    <w:rsid w:val="007372AC"/>
    <w:rsid w:val="0077288E"/>
    <w:rsid w:val="0077521B"/>
    <w:rsid w:val="007A5817"/>
    <w:rsid w:val="007A643D"/>
    <w:rsid w:val="007C4F88"/>
    <w:rsid w:val="007F016B"/>
    <w:rsid w:val="0080568F"/>
    <w:rsid w:val="008348B2"/>
    <w:rsid w:val="008D1850"/>
    <w:rsid w:val="008E5295"/>
    <w:rsid w:val="008E5EEE"/>
    <w:rsid w:val="00910E7D"/>
    <w:rsid w:val="0094291C"/>
    <w:rsid w:val="009638F3"/>
    <w:rsid w:val="00977F96"/>
    <w:rsid w:val="00984229"/>
    <w:rsid w:val="009A30BA"/>
    <w:rsid w:val="009D44A8"/>
    <w:rsid w:val="009D4631"/>
    <w:rsid w:val="00A23538"/>
    <w:rsid w:val="00A302E8"/>
    <w:rsid w:val="00A305CC"/>
    <w:rsid w:val="00A339A6"/>
    <w:rsid w:val="00A5567C"/>
    <w:rsid w:val="00A8643E"/>
    <w:rsid w:val="00AE38E2"/>
    <w:rsid w:val="00AF219D"/>
    <w:rsid w:val="00B00389"/>
    <w:rsid w:val="00B16B2B"/>
    <w:rsid w:val="00B35F76"/>
    <w:rsid w:val="00B41590"/>
    <w:rsid w:val="00B44446"/>
    <w:rsid w:val="00B94B59"/>
    <w:rsid w:val="00BC0CE0"/>
    <w:rsid w:val="00BC646E"/>
    <w:rsid w:val="00BD7C36"/>
    <w:rsid w:val="00BE2636"/>
    <w:rsid w:val="00C00CB4"/>
    <w:rsid w:val="00C440E0"/>
    <w:rsid w:val="00CF2DC6"/>
    <w:rsid w:val="00D21B47"/>
    <w:rsid w:val="00D36731"/>
    <w:rsid w:val="00D75156"/>
    <w:rsid w:val="00DA557B"/>
    <w:rsid w:val="00DC4C33"/>
    <w:rsid w:val="00DE0D09"/>
    <w:rsid w:val="00E15B0D"/>
    <w:rsid w:val="00E16C3E"/>
    <w:rsid w:val="00E217EF"/>
    <w:rsid w:val="00E26905"/>
    <w:rsid w:val="00E61802"/>
    <w:rsid w:val="00E66743"/>
    <w:rsid w:val="00ED53AB"/>
    <w:rsid w:val="00F045DE"/>
    <w:rsid w:val="00F14B2F"/>
    <w:rsid w:val="00F72A86"/>
    <w:rsid w:val="00F76214"/>
    <w:rsid w:val="00F93EA3"/>
    <w:rsid w:val="00FA4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s">
    <w:name w:val="Style 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jas0">
    <w:name w:val="Style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7F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96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9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9C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F045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7521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s">
    <w:name w:val="Style 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jas0">
    <w:name w:val="Style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7F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96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9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9C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F045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752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4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1</Words>
  <Characters>2377</Characters>
  <Application>Microsoft Office Word</Application>
  <DocSecurity>0</DocSecurity>
  <Lines>237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hua Yu</dc:creator>
  <cp:lastModifiedBy>JEPARTOSA</cp:lastModifiedBy>
  <cp:revision>6</cp:revision>
  <cp:lastPrinted>2015-12-09T16:33:00Z</cp:lastPrinted>
  <dcterms:created xsi:type="dcterms:W3CDTF">2016-07-23T01:35:00Z</dcterms:created>
  <dcterms:modified xsi:type="dcterms:W3CDTF">2016-09-06T05:40:00Z</dcterms:modified>
</cp:coreProperties>
</file>